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B10E3" w14:textId="16CA210C" w:rsidR="00977D84" w:rsidRPr="00977D84" w:rsidRDefault="00B87B52" w:rsidP="00B87B52">
      <w:pPr>
        <w:spacing w:line="480" w:lineRule="auto"/>
        <w:ind w:right="-198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977D8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upplement </w:t>
      </w:r>
      <w:r w:rsidR="00977D84" w:rsidRPr="00977D8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able 2</w:t>
      </w:r>
    </w:p>
    <w:p w14:paraId="4E10EB93" w14:textId="541CB242" w:rsidR="00B87B52" w:rsidRPr="00091A37" w:rsidRDefault="00977D84" w:rsidP="00B87B52">
      <w:pPr>
        <w:spacing w:line="480" w:lineRule="auto"/>
        <w:ind w:right="-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B87B52" w:rsidRPr="00F24A82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B87B52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B87B52" w:rsidRPr="00F24A82">
        <w:rPr>
          <w:rFonts w:ascii="Times New Roman" w:eastAsia="Times New Roman" w:hAnsi="Times New Roman" w:cs="Times New Roman"/>
          <w:b/>
          <w:sz w:val="24"/>
          <w:szCs w:val="24"/>
        </w:rPr>
        <w:t>: Distribution of IL-10 promo</w:t>
      </w:r>
      <w:bookmarkStart w:id="0" w:name="_GoBack"/>
      <w:bookmarkEnd w:id="0"/>
      <w:r w:rsidR="00B87B52" w:rsidRPr="00F24A82">
        <w:rPr>
          <w:rFonts w:ascii="Times New Roman" w:eastAsia="Times New Roman" w:hAnsi="Times New Roman" w:cs="Times New Roman"/>
          <w:b/>
          <w:sz w:val="24"/>
          <w:szCs w:val="24"/>
        </w:rPr>
        <w:t xml:space="preserve">ter polymorphisms in </w:t>
      </w:r>
      <w:r w:rsidR="00B87B52" w:rsidRPr="00F24A82">
        <w:rPr>
          <w:rFonts w:ascii="Times New Roman" w:eastAsia="Times New Roman" w:hAnsi="Times New Roman" w:cs="Times New Roman"/>
          <w:b/>
          <w:i/>
          <w:sz w:val="24"/>
          <w:szCs w:val="24"/>
        </w:rPr>
        <w:t>C. jejuni</w:t>
      </w:r>
      <w:r w:rsidR="00B87B52" w:rsidRPr="00F24A82">
        <w:rPr>
          <w:rFonts w:ascii="Times New Roman" w:eastAsia="Times New Roman" w:hAnsi="Times New Roman" w:cs="Times New Roman"/>
          <w:b/>
          <w:sz w:val="24"/>
          <w:szCs w:val="24"/>
        </w:rPr>
        <w:t xml:space="preserve"> serology positive or negative patients </w:t>
      </w:r>
      <w:r w:rsidR="00B87B52" w:rsidRPr="00091A37">
        <w:rPr>
          <w:rFonts w:ascii="Times New Roman" w:eastAsia="Times New Roman" w:hAnsi="Times New Roman" w:cs="Times New Roman"/>
          <w:b/>
          <w:sz w:val="24"/>
          <w:szCs w:val="24"/>
        </w:rPr>
        <w:t>and anti-GM1 antibody positive and negative patients with GBS</w:t>
      </w:r>
    </w:p>
    <w:tbl>
      <w:tblPr>
        <w:tblW w:w="13590" w:type="dxa"/>
        <w:tblInd w:w="-1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10"/>
        <w:gridCol w:w="1080"/>
        <w:gridCol w:w="1800"/>
        <w:gridCol w:w="1620"/>
        <w:gridCol w:w="1620"/>
        <w:gridCol w:w="990"/>
        <w:gridCol w:w="1800"/>
      </w:tblGrid>
      <w:tr w:rsidR="00B87B52" w:rsidRPr="00BE3087" w14:paraId="4BCC0630" w14:textId="77777777" w:rsidTr="00373DC2">
        <w:tc>
          <w:tcPr>
            <w:tcW w:w="1440" w:type="dxa"/>
          </w:tcPr>
          <w:p w14:paraId="7A2A4C14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3B587C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jejuni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sero</w:t>
            </w:r>
            <w:proofErr w:type="spellEnd"/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positive </w:t>
            </w:r>
          </w:p>
          <w:p w14:paraId="26261E48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= 95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646CD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jejuni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AB09F9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sero</w:t>
            </w:r>
            <w:proofErr w:type="spellEnd"/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14E841A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gative </w:t>
            </w:r>
          </w:p>
          <w:p w14:paraId="2D2A46B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= 57 (%)</w:t>
            </w:r>
          </w:p>
        </w:tc>
        <w:tc>
          <w:tcPr>
            <w:tcW w:w="1080" w:type="dxa"/>
          </w:tcPr>
          <w:p w14:paraId="49E74E58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  <w:p w14:paraId="49B54F7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4BB6B61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</w:t>
            </w:r>
          </w:p>
          <w:p w14:paraId="3B736D3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32867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i-GM1-Ab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 patients</w:t>
            </w:r>
          </w:p>
          <w:p w14:paraId="6B5C694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= 58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3EB20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i-GM1-Ab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gative patients</w:t>
            </w:r>
          </w:p>
          <w:p w14:paraId="2740F1C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= 94 (%)</w:t>
            </w:r>
          </w:p>
        </w:tc>
        <w:tc>
          <w:tcPr>
            <w:tcW w:w="990" w:type="dxa"/>
          </w:tcPr>
          <w:p w14:paraId="0188A927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  <w:p w14:paraId="72CDFDAE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6389E51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</w:t>
            </w:r>
          </w:p>
          <w:p w14:paraId="3C2753F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B87B52" w:rsidRPr="00BE3087" w14:paraId="5BEABAB7" w14:textId="77777777" w:rsidTr="00373DC2">
        <w:tc>
          <w:tcPr>
            <w:tcW w:w="1440" w:type="dxa"/>
          </w:tcPr>
          <w:p w14:paraId="6D163DC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-1082(G/A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4CA2B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0AC23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C95DE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F23F09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D16E88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8A083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68D66E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7F70E4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B52" w:rsidRPr="00BE3087" w14:paraId="3917C0A7" w14:textId="77777777" w:rsidTr="00373DC2">
        <w:tc>
          <w:tcPr>
            <w:tcW w:w="1440" w:type="dxa"/>
          </w:tcPr>
          <w:p w14:paraId="5709D5E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 </w:t>
            </w:r>
          </w:p>
        </w:tc>
        <w:tc>
          <w:tcPr>
            <w:tcW w:w="1530" w:type="dxa"/>
          </w:tcPr>
          <w:p w14:paraId="2F60979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70 (73.7)</w:t>
            </w:r>
          </w:p>
        </w:tc>
        <w:tc>
          <w:tcPr>
            <w:tcW w:w="1710" w:type="dxa"/>
          </w:tcPr>
          <w:p w14:paraId="27A4B2C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33 (57.9)</w:t>
            </w:r>
          </w:p>
        </w:tc>
        <w:tc>
          <w:tcPr>
            <w:tcW w:w="1080" w:type="dxa"/>
          </w:tcPr>
          <w:p w14:paraId="746A7EB6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48BFBD6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20" w:type="dxa"/>
          </w:tcPr>
          <w:p w14:paraId="794913F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38 (65.5)</w:t>
            </w:r>
          </w:p>
        </w:tc>
        <w:tc>
          <w:tcPr>
            <w:tcW w:w="1620" w:type="dxa"/>
          </w:tcPr>
          <w:p w14:paraId="0390A32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65 (69.2)</w:t>
            </w:r>
          </w:p>
        </w:tc>
        <w:tc>
          <w:tcPr>
            <w:tcW w:w="990" w:type="dxa"/>
          </w:tcPr>
          <w:p w14:paraId="5ED106A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3F8566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87B52" w:rsidRPr="00BE3087" w14:paraId="68F435E8" w14:textId="77777777" w:rsidTr="00373DC2">
        <w:tc>
          <w:tcPr>
            <w:tcW w:w="1440" w:type="dxa"/>
          </w:tcPr>
          <w:p w14:paraId="5F469D9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530" w:type="dxa"/>
          </w:tcPr>
          <w:p w14:paraId="331851F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5 (26.3)</w:t>
            </w:r>
          </w:p>
        </w:tc>
        <w:tc>
          <w:tcPr>
            <w:tcW w:w="1710" w:type="dxa"/>
          </w:tcPr>
          <w:p w14:paraId="470C6B3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0 (35.1)</w:t>
            </w:r>
          </w:p>
        </w:tc>
        <w:tc>
          <w:tcPr>
            <w:tcW w:w="1080" w:type="dxa"/>
          </w:tcPr>
          <w:p w14:paraId="4279B63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800" w:type="dxa"/>
          </w:tcPr>
          <w:p w14:paraId="5250D77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7 (0.83-3.48)</w:t>
            </w:r>
          </w:p>
        </w:tc>
        <w:tc>
          <w:tcPr>
            <w:tcW w:w="1620" w:type="dxa"/>
          </w:tcPr>
          <w:p w14:paraId="0265D40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8 (31)</w:t>
            </w:r>
          </w:p>
        </w:tc>
        <w:tc>
          <w:tcPr>
            <w:tcW w:w="1620" w:type="dxa"/>
          </w:tcPr>
          <w:p w14:paraId="17830EE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7 (28.7)</w:t>
            </w:r>
          </w:p>
        </w:tc>
        <w:tc>
          <w:tcPr>
            <w:tcW w:w="990" w:type="dxa"/>
          </w:tcPr>
          <w:p w14:paraId="19E01E1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800" w:type="dxa"/>
          </w:tcPr>
          <w:p w14:paraId="45EE7B1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88 (0.43-1.78)</w:t>
            </w:r>
          </w:p>
        </w:tc>
      </w:tr>
      <w:tr w:rsidR="00B87B52" w:rsidRPr="00BE3087" w14:paraId="28205740" w14:textId="77777777" w:rsidTr="00373DC2">
        <w:tc>
          <w:tcPr>
            <w:tcW w:w="1440" w:type="dxa"/>
          </w:tcPr>
          <w:p w14:paraId="7BC4F35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530" w:type="dxa"/>
          </w:tcPr>
          <w:p w14:paraId="4DB89704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10" w:type="dxa"/>
          </w:tcPr>
          <w:p w14:paraId="3D864DB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4 (7)</w:t>
            </w:r>
          </w:p>
        </w:tc>
        <w:tc>
          <w:tcPr>
            <w:tcW w:w="1080" w:type="dxa"/>
          </w:tcPr>
          <w:p w14:paraId="645F65F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800" w:type="dxa"/>
          </w:tcPr>
          <w:p w14:paraId="3AD715A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30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620" w:type="dxa"/>
          </w:tcPr>
          <w:p w14:paraId="6865D97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620" w:type="dxa"/>
          </w:tcPr>
          <w:p w14:paraId="2653ABF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 (2.1)</w:t>
            </w:r>
          </w:p>
        </w:tc>
        <w:tc>
          <w:tcPr>
            <w:tcW w:w="990" w:type="dxa"/>
          </w:tcPr>
          <w:p w14:paraId="72F96D2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00" w:type="dxa"/>
          </w:tcPr>
          <w:p w14:paraId="65DE9C5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58 (0.08-4.32)</w:t>
            </w:r>
          </w:p>
        </w:tc>
      </w:tr>
      <w:tr w:rsidR="00B87B52" w:rsidRPr="00BE3087" w14:paraId="6744C6B9" w14:textId="77777777" w:rsidTr="00373DC2">
        <w:tc>
          <w:tcPr>
            <w:tcW w:w="1440" w:type="dxa"/>
          </w:tcPr>
          <w:p w14:paraId="7BBFFB14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-819(C/T)</w:t>
            </w:r>
          </w:p>
        </w:tc>
        <w:tc>
          <w:tcPr>
            <w:tcW w:w="1530" w:type="dxa"/>
          </w:tcPr>
          <w:p w14:paraId="0F101D6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4420D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AC31E4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02DFC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64EC67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7212E9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04D20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FB71A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B52" w:rsidRPr="00BE3087" w14:paraId="163BDF55" w14:textId="77777777" w:rsidTr="00373DC2">
        <w:tc>
          <w:tcPr>
            <w:tcW w:w="1440" w:type="dxa"/>
          </w:tcPr>
          <w:p w14:paraId="54888EF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30" w:type="dxa"/>
          </w:tcPr>
          <w:p w14:paraId="15E222F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42 (44.2)</w:t>
            </w:r>
          </w:p>
        </w:tc>
        <w:tc>
          <w:tcPr>
            <w:tcW w:w="1710" w:type="dxa"/>
          </w:tcPr>
          <w:p w14:paraId="1F64AAF6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9 (50.9)</w:t>
            </w:r>
          </w:p>
        </w:tc>
        <w:tc>
          <w:tcPr>
            <w:tcW w:w="1080" w:type="dxa"/>
          </w:tcPr>
          <w:p w14:paraId="73FF668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0DF82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20" w:type="dxa"/>
          </w:tcPr>
          <w:p w14:paraId="3AF4D9C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31 (53.4)</w:t>
            </w:r>
          </w:p>
        </w:tc>
        <w:tc>
          <w:tcPr>
            <w:tcW w:w="1620" w:type="dxa"/>
          </w:tcPr>
          <w:p w14:paraId="5E53DF04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40 (42.6)</w:t>
            </w:r>
          </w:p>
        </w:tc>
        <w:tc>
          <w:tcPr>
            <w:tcW w:w="990" w:type="dxa"/>
          </w:tcPr>
          <w:p w14:paraId="529F84F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BD539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87B52" w:rsidRPr="00BE3087" w14:paraId="15AE0132" w14:textId="77777777" w:rsidTr="00373DC2">
        <w:tc>
          <w:tcPr>
            <w:tcW w:w="1440" w:type="dxa"/>
          </w:tcPr>
          <w:p w14:paraId="11F38AC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530" w:type="dxa"/>
          </w:tcPr>
          <w:p w14:paraId="4720F34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33 (34.7)</w:t>
            </w:r>
          </w:p>
        </w:tc>
        <w:tc>
          <w:tcPr>
            <w:tcW w:w="1710" w:type="dxa"/>
          </w:tcPr>
          <w:p w14:paraId="5620C61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3 (40.3)</w:t>
            </w:r>
          </w:p>
        </w:tc>
        <w:tc>
          <w:tcPr>
            <w:tcW w:w="1080" w:type="dxa"/>
          </w:tcPr>
          <w:p w14:paraId="425CA3D8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</w:tcPr>
          <w:p w14:paraId="77066B7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0 (0.49-2.05)</w:t>
            </w:r>
          </w:p>
        </w:tc>
        <w:tc>
          <w:tcPr>
            <w:tcW w:w="1620" w:type="dxa"/>
          </w:tcPr>
          <w:p w14:paraId="4C5661F7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8 (31)</w:t>
            </w:r>
          </w:p>
        </w:tc>
        <w:tc>
          <w:tcPr>
            <w:tcW w:w="1620" w:type="dxa"/>
          </w:tcPr>
          <w:p w14:paraId="28F92C8E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38 (40.4)</w:t>
            </w:r>
          </w:p>
        </w:tc>
        <w:tc>
          <w:tcPr>
            <w:tcW w:w="990" w:type="dxa"/>
          </w:tcPr>
          <w:p w14:paraId="7A2F05A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800" w:type="dxa"/>
          </w:tcPr>
          <w:p w14:paraId="78F9794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6 (0.79-3.4)</w:t>
            </w:r>
          </w:p>
        </w:tc>
      </w:tr>
      <w:tr w:rsidR="00B87B52" w:rsidRPr="00BE3087" w14:paraId="045F7E8A" w14:textId="77777777" w:rsidTr="00373DC2">
        <w:tc>
          <w:tcPr>
            <w:tcW w:w="1440" w:type="dxa"/>
          </w:tcPr>
          <w:p w14:paraId="4F708666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530" w:type="dxa"/>
          </w:tcPr>
          <w:p w14:paraId="2AE0C97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0 (21.1)</w:t>
            </w:r>
          </w:p>
        </w:tc>
        <w:tc>
          <w:tcPr>
            <w:tcW w:w="1710" w:type="dxa"/>
          </w:tcPr>
          <w:p w14:paraId="0C9E1FA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080" w:type="dxa"/>
          </w:tcPr>
          <w:p w14:paraId="2931AE8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00" w:type="dxa"/>
          </w:tcPr>
          <w:p w14:paraId="720033F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36 (0.12-1.07)</w:t>
            </w:r>
          </w:p>
        </w:tc>
        <w:tc>
          <w:tcPr>
            <w:tcW w:w="1620" w:type="dxa"/>
          </w:tcPr>
          <w:p w14:paraId="0CD7B32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620" w:type="dxa"/>
          </w:tcPr>
          <w:p w14:paraId="49FFA545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6 (17)</w:t>
            </w:r>
          </w:p>
        </w:tc>
        <w:tc>
          <w:tcPr>
            <w:tcW w:w="990" w:type="dxa"/>
          </w:tcPr>
          <w:p w14:paraId="6F742F5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800" w:type="dxa"/>
          </w:tcPr>
          <w:p w14:paraId="57481BC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38 (0.54-3.53)</w:t>
            </w:r>
          </w:p>
        </w:tc>
      </w:tr>
      <w:tr w:rsidR="00B87B52" w:rsidRPr="00BE3087" w14:paraId="2FE1D752" w14:textId="77777777" w:rsidTr="00373DC2">
        <w:tc>
          <w:tcPr>
            <w:tcW w:w="1440" w:type="dxa"/>
          </w:tcPr>
          <w:p w14:paraId="5E86194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-592(C/A)</w:t>
            </w:r>
          </w:p>
        </w:tc>
        <w:tc>
          <w:tcPr>
            <w:tcW w:w="1530" w:type="dxa"/>
          </w:tcPr>
          <w:p w14:paraId="5985560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42D13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620AE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49B9A8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64253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4F592BD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C0B46F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7AF01B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B52" w:rsidRPr="00BE3087" w14:paraId="527FAAA3" w14:textId="77777777" w:rsidTr="00373DC2">
        <w:tc>
          <w:tcPr>
            <w:tcW w:w="1440" w:type="dxa"/>
          </w:tcPr>
          <w:p w14:paraId="060E38B6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30" w:type="dxa"/>
          </w:tcPr>
          <w:p w14:paraId="6AA26260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4 (25.3)</w:t>
            </w:r>
          </w:p>
        </w:tc>
        <w:tc>
          <w:tcPr>
            <w:tcW w:w="1710" w:type="dxa"/>
          </w:tcPr>
          <w:p w14:paraId="72A4E8E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1 (19.3)</w:t>
            </w:r>
          </w:p>
        </w:tc>
        <w:tc>
          <w:tcPr>
            <w:tcW w:w="1080" w:type="dxa"/>
          </w:tcPr>
          <w:p w14:paraId="3B887CB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25C10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20" w:type="dxa"/>
          </w:tcPr>
          <w:p w14:paraId="096C665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4 (24.1)</w:t>
            </w:r>
          </w:p>
        </w:tc>
        <w:tc>
          <w:tcPr>
            <w:tcW w:w="1620" w:type="dxa"/>
          </w:tcPr>
          <w:p w14:paraId="1E9E13A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1 (22.3)</w:t>
            </w:r>
          </w:p>
        </w:tc>
        <w:tc>
          <w:tcPr>
            <w:tcW w:w="990" w:type="dxa"/>
          </w:tcPr>
          <w:p w14:paraId="3164F2E4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8C6ED06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87B52" w:rsidRPr="00BE3087" w14:paraId="3983AD75" w14:textId="77777777" w:rsidTr="00373DC2">
        <w:tc>
          <w:tcPr>
            <w:tcW w:w="1440" w:type="dxa"/>
          </w:tcPr>
          <w:p w14:paraId="06C2168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5EE7987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47 (49.4)</w:t>
            </w:r>
          </w:p>
        </w:tc>
        <w:tc>
          <w:tcPr>
            <w:tcW w:w="1710" w:type="dxa"/>
          </w:tcPr>
          <w:p w14:paraId="75D1732F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33 (57.9)</w:t>
            </w:r>
          </w:p>
        </w:tc>
        <w:tc>
          <w:tcPr>
            <w:tcW w:w="1080" w:type="dxa"/>
          </w:tcPr>
          <w:p w14:paraId="7F3CBD5E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800" w:type="dxa"/>
          </w:tcPr>
          <w:p w14:paraId="5839C38C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53 (0.66-3.55)</w:t>
            </w:r>
          </w:p>
        </w:tc>
        <w:tc>
          <w:tcPr>
            <w:tcW w:w="1620" w:type="dxa"/>
          </w:tcPr>
          <w:p w14:paraId="3B0FAA3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8 (48.3)</w:t>
            </w:r>
          </w:p>
        </w:tc>
        <w:tc>
          <w:tcPr>
            <w:tcW w:w="1620" w:type="dxa"/>
          </w:tcPr>
          <w:p w14:paraId="63014649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52 (55.4)</w:t>
            </w:r>
          </w:p>
        </w:tc>
        <w:tc>
          <w:tcPr>
            <w:tcW w:w="990" w:type="dxa"/>
          </w:tcPr>
          <w:p w14:paraId="42F23D9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800" w:type="dxa"/>
          </w:tcPr>
          <w:p w14:paraId="62322A0A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24 (0.55-2.80)</w:t>
            </w:r>
          </w:p>
        </w:tc>
      </w:tr>
      <w:tr w:rsidR="00B87B52" w:rsidRPr="00BE3087" w14:paraId="6F2D5BF0" w14:textId="77777777" w:rsidTr="00373DC2">
        <w:tc>
          <w:tcPr>
            <w:tcW w:w="1440" w:type="dxa"/>
          </w:tcPr>
          <w:p w14:paraId="0BA22398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530" w:type="dxa"/>
          </w:tcPr>
          <w:p w14:paraId="663C39A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4 (25.3)</w:t>
            </w:r>
          </w:p>
        </w:tc>
        <w:tc>
          <w:tcPr>
            <w:tcW w:w="1710" w:type="dxa"/>
          </w:tcPr>
          <w:p w14:paraId="2F7BFDA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1080" w:type="dxa"/>
          </w:tcPr>
          <w:p w14:paraId="42BDD40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800" w:type="dxa"/>
          </w:tcPr>
          <w:p w14:paraId="077C7993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.18 (0.44-3.16)</w:t>
            </w:r>
          </w:p>
        </w:tc>
        <w:tc>
          <w:tcPr>
            <w:tcW w:w="1620" w:type="dxa"/>
          </w:tcPr>
          <w:p w14:paraId="4D50AC22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16 (27.6)</w:t>
            </w:r>
          </w:p>
        </w:tc>
        <w:tc>
          <w:tcPr>
            <w:tcW w:w="1620" w:type="dxa"/>
          </w:tcPr>
          <w:p w14:paraId="2AE862E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21 (22.3</w:t>
            </w:r>
          </w:p>
        </w:tc>
        <w:tc>
          <w:tcPr>
            <w:tcW w:w="990" w:type="dxa"/>
          </w:tcPr>
          <w:p w14:paraId="30261301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800" w:type="dxa"/>
          </w:tcPr>
          <w:p w14:paraId="3FB3C8DB" w14:textId="77777777" w:rsidR="00B87B52" w:rsidRPr="00BE3087" w:rsidRDefault="00B87B52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087">
              <w:rPr>
                <w:rFonts w:ascii="Times New Roman" w:eastAsia="Times New Roman" w:hAnsi="Times New Roman" w:cs="Times New Roman"/>
                <w:sz w:val="24"/>
                <w:szCs w:val="24"/>
              </w:rPr>
              <w:t>0.88 (0.34-2.24)</w:t>
            </w:r>
          </w:p>
        </w:tc>
      </w:tr>
    </w:tbl>
    <w:p w14:paraId="5D0C17B3" w14:textId="3A2CF2FC" w:rsidR="0054358B" w:rsidRDefault="00B87B52">
      <w:r w:rsidRPr="00B90E78">
        <w:rPr>
          <w:rFonts w:ascii="Times New Roman" w:eastAsia="Times New Roman" w:hAnsi="Times New Roman" w:cs="Times New Roman"/>
          <w:i/>
          <w:sz w:val="24"/>
          <w:szCs w:val="24"/>
        </w:rPr>
        <w:t xml:space="preserve">C. jejuni, Campylobacter jejuni; </w:t>
      </w:r>
      <w:r w:rsidRPr="00B90E78">
        <w:rPr>
          <w:rFonts w:ascii="Times New Roman" w:eastAsia="Times New Roman" w:hAnsi="Times New Roman" w:cs="Times New Roman"/>
          <w:sz w:val="24"/>
          <w:szCs w:val="24"/>
        </w:rPr>
        <w:t>95% CI, 95% confidence interval; Anti-GM1-Ab, anti-GM1 antibody; 95% CI, 95% confidence interval.</w:t>
      </w:r>
    </w:p>
    <w:sectPr w:rsidR="0054358B" w:rsidSect="00B87B5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CA343" w14:textId="77777777" w:rsidR="00D129C9" w:rsidRDefault="00D129C9" w:rsidP="00BE3087">
      <w:pPr>
        <w:spacing w:after="0" w:line="240" w:lineRule="auto"/>
      </w:pPr>
      <w:r>
        <w:separator/>
      </w:r>
    </w:p>
  </w:endnote>
  <w:endnote w:type="continuationSeparator" w:id="0">
    <w:p w14:paraId="18B73CCB" w14:textId="77777777" w:rsidR="00D129C9" w:rsidRDefault="00D129C9" w:rsidP="00BE3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3985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60ADB6" w14:textId="4347A8F4" w:rsidR="00BE3087" w:rsidRDefault="00BE30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757AEA" w14:textId="77777777" w:rsidR="00BE3087" w:rsidRDefault="00BE30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BC632" w14:textId="77777777" w:rsidR="00D129C9" w:rsidRDefault="00D129C9" w:rsidP="00BE3087">
      <w:pPr>
        <w:spacing w:after="0" w:line="240" w:lineRule="auto"/>
      </w:pPr>
      <w:r>
        <w:separator/>
      </w:r>
    </w:p>
  </w:footnote>
  <w:footnote w:type="continuationSeparator" w:id="0">
    <w:p w14:paraId="4D577AC9" w14:textId="77777777" w:rsidR="00D129C9" w:rsidRDefault="00D129C9" w:rsidP="00BE30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10E"/>
    <w:rsid w:val="003E6B5E"/>
    <w:rsid w:val="0054358B"/>
    <w:rsid w:val="005B5DD2"/>
    <w:rsid w:val="00977D84"/>
    <w:rsid w:val="00B87B52"/>
    <w:rsid w:val="00BE3087"/>
    <w:rsid w:val="00D129C9"/>
    <w:rsid w:val="00F5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1E37A"/>
  <w15:chartTrackingRefBased/>
  <w15:docId w15:val="{E70F7160-3449-4976-AC1C-ABE682103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087"/>
  </w:style>
  <w:style w:type="paragraph" w:styleId="Footer">
    <w:name w:val="footer"/>
    <w:basedOn w:val="Normal"/>
    <w:link w:val="FooterChar"/>
    <w:uiPriority w:val="99"/>
    <w:unhideWhenUsed/>
    <w:rsid w:val="00BE3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oma Hayat</dc:creator>
  <cp:keywords/>
  <dc:description/>
  <cp:lastModifiedBy>Dr. Shoma Hayat</cp:lastModifiedBy>
  <cp:revision>6</cp:revision>
  <dcterms:created xsi:type="dcterms:W3CDTF">2023-07-06T09:57:00Z</dcterms:created>
  <dcterms:modified xsi:type="dcterms:W3CDTF">2023-07-06T10:48:00Z</dcterms:modified>
</cp:coreProperties>
</file>